
<file path=[Content_Types].xml><?xml version="1.0" encoding="utf-8"?>
<Types xmlns="http://schemas.openxmlformats.org/package/2006/content-types">
  <Default Extension="png" ContentType="image/png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276B" w:rsidRPr="00B841F5" w:rsidRDefault="00F9276B" w:rsidP="00F9276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41F5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56216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841F5">
        <w:rPr>
          <w:rFonts w:ascii="Times New Roman" w:hAnsi="Times New Roman" w:cs="Times New Roman"/>
          <w:sz w:val="24"/>
          <w:szCs w:val="24"/>
          <w:lang w:val="en-US"/>
        </w:rPr>
        <w:t xml:space="preserve">1. QQ-Plots of the residuals for single pollutant models. </w:t>
      </w:r>
    </w:p>
    <w:p w:rsidR="00F9276B" w:rsidRPr="00B841F5" w:rsidRDefault="00F9276B" w:rsidP="00F9276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41F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60720" cy="4041775"/>
            <wp:effectExtent l="0" t="0" r="0" b="0"/>
            <wp:docPr id="3" name="Picture 3" descr="C:\Users\edz-dio\Documents\Umeå\Anna\Akut\Data\Supp Fig1 v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dz-dio\Documents\Umeå\Anna\Akut\Data\Supp Fig1 v2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4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276B" w:rsidRPr="00B841F5" w:rsidRDefault="00F9276B" w:rsidP="00F9276B">
      <w:pPr>
        <w:rPr>
          <w:rFonts w:ascii="Times New Roman" w:hAnsi="Times New Roman" w:cs="Times New Roman"/>
          <w:noProof/>
          <w:sz w:val="24"/>
          <w:szCs w:val="24"/>
          <w:lang w:val="en-US" w:eastAsia="sv-SE"/>
        </w:rPr>
      </w:pPr>
    </w:p>
    <w:p w:rsidR="00F9276B" w:rsidRPr="00B841F5" w:rsidRDefault="00F9276B" w:rsidP="00F9276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9276B" w:rsidRPr="00B841F5" w:rsidRDefault="00F9276B" w:rsidP="00F9276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9276B" w:rsidRPr="00B841F5" w:rsidRDefault="00F9276B" w:rsidP="00F9276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9276B" w:rsidRPr="00B841F5" w:rsidRDefault="00F9276B" w:rsidP="00F9276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9276B" w:rsidRPr="00B841F5" w:rsidRDefault="00F9276B" w:rsidP="00F9276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9276B" w:rsidRPr="00B841F5" w:rsidRDefault="00F9276B" w:rsidP="00F9276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9276B" w:rsidRPr="00B841F5" w:rsidRDefault="00F9276B" w:rsidP="00F9276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9276B" w:rsidRPr="00B841F5" w:rsidRDefault="00F9276B" w:rsidP="00F9276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9276B" w:rsidRPr="00B841F5" w:rsidRDefault="00F9276B" w:rsidP="00F9276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9276B" w:rsidRPr="00B841F5" w:rsidRDefault="00F9276B" w:rsidP="00F9276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9276B" w:rsidRPr="00B841F5" w:rsidRDefault="00F9276B" w:rsidP="00F9276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9276B" w:rsidRDefault="00F9276B" w:rsidP="00F9276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5281A" w:rsidRDefault="0085281A" w:rsidP="00F9276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9276B" w:rsidRDefault="00F9276B" w:rsidP="00F9276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9276B" w:rsidRPr="00B841F5" w:rsidRDefault="00F9276B" w:rsidP="00F9276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41F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</w:t>
      </w:r>
      <w:r w:rsidR="00CC2A41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B841F5">
        <w:rPr>
          <w:rFonts w:ascii="Times New Roman" w:hAnsi="Times New Roman" w:cs="Times New Roman"/>
          <w:sz w:val="24"/>
          <w:szCs w:val="24"/>
          <w:lang w:val="en-US"/>
        </w:rPr>
        <w:t>. QQ-Plots of the residuals for multiple pollutant models.</w:t>
      </w:r>
    </w:p>
    <w:p w:rsidR="00F9276B" w:rsidRPr="00B841F5" w:rsidRDefault="00F9276B" w:rsidP="00F9276B">
      <w:pPr>
        <w:rPr>
          <w:rFonts w:ascii="Times New Roman" w:hAnsi="Times New Roman" w:cs="Times New Roman"/>
          <w:lang w:val="en-US"/>
        </w:rPr>
      </w:pPr>
    </w:p>
    <w:p w:rsidR="00F9276B" w:rsidRPr="00B841F5" w:rsidRDefault="00F9276B" w:rsidP="00F9276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41F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53100" cy="4038600"/>
            <wp:effectExtent l="0" t="0" r="0" b="0"/>
            <wp:docPr id="5" name="Picture 5" descr="C:\Users\edz-dio\Documents\Umeå\Anna\Akut\Data\Supp Fig 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dz-dio\Documents\Umeå\Anna\Akut\Data\Supp Fig 2.jpe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276B" w:rsidRPr="00B841F5" w:rsidRDefault="00F9276B" w:rsidP="00F9276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41F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F9276B" w:rsidRPr="00B841F5" w:rsidRDefault="00F9276B" w:rsidP="00F9276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41F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</w:t>
      </w:r>
      <w:r w:rsidR="00CC2A4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841F5">
        <w:rPr>
          <w:rFonts w:ascii="Times New Roman" w:hAnsi="Times New Roman" w:cs="Times New Roman"/>
          <w:sz w:val="24"/>
          <w:szCs w:val="24"/>
          <w:lang w:val="en-US"/>
        </w:rPr>
        <w:t>3. Correlations between air pollutants.</w:t>
      </w:r>
    </w:p>
    <w:p w:rsidR="00F9276B" w:rsidRPr="004A23FA" w:rsidRDefault="00F9276B" w:rsidP="00F9276B">
      <w:pPr>
        <w:rPr>
          <w:rFonts w:ascii="Times New Roman" w:hAnsi="Times New Roman" w:cs="Times New Roman"/>
          <w:noProof/>
          <w:sz w:val="24"/>
          <w:szCs w:val="24"/>
          <w:lang w:val="en-US" w:eastAsia="sv-SE"/>
        </w:rPr>
      </w:pPr>
      <w:r w:rsidRPr="00B841F5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760720" cy="4320540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276B" w:rsidRDefault="00F9276B" w:rsidP="00F9276B">
      <w:pPr>
        <w:rPr>
          <w:rFonts w:ascii="Times New Roman" w:hAnsi="Times New Roman" w:cs="Times New Roman"/>
          <w:sz w:val="24"/>
        </w:rPr>
      </w:pPr>
    </w:p>
    <w:p w:rsidR="008C3EE8" w:rsidRDefault="008C3EE8" w:rsidP="00F9276B">
      <w:pPr>
        <w:rPr>
          <w:rFonts w:ascii="Times New Roman" w:hAnsi="Times New Roman" w:cs="Times New Roman"/>
          <w:sz w:val="24"/>
        </w:rPr>
      </w:pPr>
    </w:p>
    <w:p w:rsidR="008C3EE8" w:rsidRDefault="008C3EE8" w:rsidP="00F9276B">
      <w:pPr>
        <w:rPr>
          <w:rFonts w:ascii="Times New Roman" w:hAnsi="Times New Roman" w:cs="Times New Roman"/>
          <w:sz w:val="24"/>
        </w:rPr>
      </w:pPr>
    </w:p>
    <w:p w:rsidR="008C3EE8" w:rsidRDefault="008C3EE8" w:rsidP="00F9276B">
      <w:pPr>
        <w:rPr>
          <w:rFonts w:ascii="Times New Roman" w:hAnsi="Times New Roman" w:cs="Times New Roman"/>
          <w:sz w:val="24"/>
        </w:rPr>
      </w:pPr>
    </w:p>
    <w:p w:rsidR="008C3EE8" w:rsidRDefault="008C3EE8" w:rsidP="00F9276B">
      <w:pPr>
        <w:rPr>
          <w:rFonts w:ascii="Times New Roman" w:hAnsi="Times New Roman" w:cs="Times New Roman"/>
          <w:sz w:val="24"/>
        </w:rPr>
      </w:pPr>
    </w:p>
    <w:p w:rsidR="008C3EE8" w:rsidRDefault="008C3EE8" w:rsidP="00F9276B">
      <w:pPr>
        <w:rPr>
          <w:rFonts w:ascii="Times New Roman" w:hAnsi="Times New Roman" w:cs="Times New Roman"/>
          <w:sz w:val="24"/>
        </w:rPr>
      </w:pPr>
    </w:p>
    <w:p w:rsidR="008C3EE8" w:rsidRDefault="008C3EE8" w:rsidP="00F9276B">
      <w:pPr>
        <w:rPr>
          <w:rFonts w:ascii="Times New Roman" w:hAnsi="Times New Roman" w:cs="Times New Roman"/>
          <w:sz w:val="24"/>
        </w:rPr>
      </w:pPr>
    </w:p>
    <w:p w:rsidR="008C3EE8" w:rsidRDefault="008C3EE8" w:rsidP="00F9276B">
      <w:pPr>
        <w:rPr>
          <w:rFonts w:ascii="Times New Roman" w:hAnsi="Times New Roman" w:cs="Times New Roman"/>
          <w:sz w:val="24"/>
        </w:rPr>
      </w:pPr>
    </w:p>
    <w:p w:rsidR="008C3EE8" w:rsidRDefault="008C3EE8" w:rsidP="00F9276B">
      <w:pPr>
        <w:rPr>
          <w:rFonts w:ascii="Times New Roman" w:hAnsi="Times New Roman" w:cs="Times New Roman"/>
          <w:sz w:val="24"/>
        </w:rPr>
      </w:pPr>
    </w:p>
    <w:p w:rsidR="008C3EE8" w:rsidRDefault="008C3EE8" w:rsidP="00F9276B">
      <w:pPr>
        <w:rPr>
          <w:rFonts w:ascii="Times New Roman" w:hAnsi="Times New Roman" w:cs="Times New Roman"/>
          <w:sz w:val="24"/>
        </w:rPr>
      </w:pPr>
    </w:p>
    <w:p w:rsidR="008C3EE8" w:rsidRDefault="008C3EE8" w:rsidP="00F9276B">
      <w:pPr>
        <w:rPr>
          <w:rFonts w:ascii="Times New Roman" w:hAnsi="Times New Roman" w:cs="Times New Roman"/>
          <w:sz w:val="24"/>
        </w:rPr>
      </w:pPr>
    </w:p>
    <w:p w:rsidR="008C3EE8" w:rsidRDefault="008C3EE8" w:rsidP="00F9276B">
      <w:pPr>
        <w:rPr>
          <w:rFonts w:ascii="Times New Roman" w:hAnsi="Times New Roman" w:cs="Times New Roman"/>
          <w:sz w:val="24"/>
        </w:rPr>
      </w:pPr>
    </w:p>
    <w:p w:rsidR="008C3EE8" w:rsidRPr="004A23FA" w:rsidRDefault="008C3EE8" w:rsidP="00F9276B">
      <w:pPr>
        <w:rPr>
          <w:rFonts w:ascii="Times New Roman" w:hAnsi="Times New Roman" w:cs="Times New Roman"/>
          <w:sz w:val="24"/>
        </w:rPr>
      </w:pPr>
    </w:p>
    <w:p w:rsidR="00874390" w:rsidRDefault="005E5812"/>
    <w:tbl>
      <w:tblPr>
        <w:tblStyle w:val="TableGrid"/>
        <w:tblW w:w="102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55"/>
        <w:gridCol w:w="1203"/>
        <w:gridCol w:w="2256"/>
        <w:gridCol w:w="2256"/>
        <w:gridCol w:w="2256"/>
        <w:gridCol w:w="28"/>
      </w:tblGrid>
      <w:tr w:rsidR="00FB4B9D" w:rsidRPr="0097468D" w:rsidTr="00815B49">
        <w:trPr>
          <w:gridAfter w:val="1"/>
          <w:wAfter w:w="28" w:type="dxa"/>
          <w:trHeight w:val="288"/>
        </w:trPr>
        <w:tc>
          <w:tcPr>
            <w:tcW w:w="10226" w:type="dxa"/>
            <w:gridSpan w:val="5"/>
            <w:tcBorders>
              <w:bottom w:val="single" w:sz="4" w:space="0" w:color="auto"/>
            </w:tcBorders>
            <w:noWrap/>
          </w:tcPr>
          <w:p w:rsidR="00FB4B9D" w:rsidRPr="00B841F5" w:rsidRDefault="00FB4B9D" w:rsidP="002E363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</w:t>
            </w:r>
            <w:r w:rsidR="005E5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Percent change in the number of Psychiatric Emergency Visits (PEVs) with their</w:t>
            </w:r>
            <w:r w:rsidR="00257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5% Confidence Intervals for a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E36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g 0 IQR increase of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air pollutant for Single and Multi-pollutant models during the</w:t>
            </w:r>
            <w:r w:rsidR="009746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hole year, during the w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er season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pril to September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during the colder season (October to March)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B4B9D" w:rsidRPr="00B841F5" w:rsidTr="00815B49">
        <w:trPr>
          <w:gridAfter w:val="1"/>
          <w:wAfter w:w="28" w:type="dxa"/>
          <w:trHeight w:val="288"/>
        </w:trPr>
        <w:tc>
          <w:tcPr>
            <w:tcW w:w="2255" w:type="dxa"/>
            <w:tcBorders>
              <w:top w:val="single" w:sz="4" w:space="0" w:color="auto"/>
            </w:tcBorders>
            <w:noWrap/>
          </w:tcPr>
          <w:p w:rsidR="00FB4B9D" w:rsidRPr="00B841F5" w:rsidRDefault="00FB4B9D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FB4B9D" w:rsidRPr="00B841F5" w:rsidRDefault="00FB4B9D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  <w:noWrap/>
          </w:tcPr>
          <w:p w:rsidR="00FB4B9D" w:rsidRPr="00B841F5" w:rsidRDefault="00FB4B9D" w:rsidP="00815B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</w:p>
        </w:tc>
        <w:tc>
          <w:tcPr>
            <w:tcW w:w="2256" w:type="dxa"/>
            <w:tcBorders>
              <w:top w:val="single" w:sz="4" w:space="0" w:color="auto"/>
            </w:tcBorders>
            <w:noWrap/>
          </w:tcPr>
          <w:p w:rsidR="00FB4B9D" w:rsidRPr="00B841F5" w:rsidRDefault="00FB4B9D" w:rsidP="00815B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2256" w:type="dxa"/>
            <w:tcBorders>
              <w:top w:val="single" w:sz="4" w:space="0" w:color="auto"/>
            </w:tcBorders>
            <w:noWrap/>
          </w:tcPr>
          <w:p w:rsidR="00FB4B9D" w:rsidRPr="00B841F5" w:rsidRDefault="00FB4B9D" w:rsidP="00815B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</w:tr>
      <w:tr w:rsidR="00FB4B9D" w:rsidRPr="00B841F5" w:rsidTr="00815B49">
        <w:trPr>
          <w:gridAfter w:val="1"/>
          <w:wAfter w:w="28" w:type="dxa"/>
          <w:trHeight w:val="288"/>
        </w:trPr>
        <w:tc>
          <w:tcPr>
            <w:tcW w:w="2255" w:type="dxa"/>
            <w:tcBorders>
              <w:bottom w:val="single" w:sz="4" w:space="0" w:color="auto"/>
            </w:tcBorders>
            <w:noWrap/>
            <w:hideMark/>
          </w:tcPr>
          <w:p w:rsidR="00FB4B9D" w:rsidRPr="00B841F5" w:rsidRDefault="00FB4B9D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FB4B9D" w:rsidRPr="00B841F5" w:rsidRDefault="00FB4B9D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noWrap/>
          </w:tcPr>
          <w:p w:rsidR="00FB4B9D" w:rsidRPr="00B841F5" w:rsidRDefault="00FB4B9D" w:rsidP="00815B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PEVs (%) (95% CI)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noWrap/>
          </w:tcPr>
          <w:p w:rsidR="00FB4B9D" w:rsidRPr="00B841F5" w:rsidRDefault="00FB4B9D" w:rsidP="00815B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PEVs (%) (95% CI)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noWrap/>
          </w:tcPr>
          <w:p w:rsidR="00FB4B9D" w:rsidRPr="00B841F5" w:rsidRDefault="00FB4B9D" w:rsidP="00815B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e PEVs (%) (95% CI)</w:t>
            </w:r>
          </w:p>
        </w:tc>
      </w:tr>
      <w:tr w:rsidR="00FB4B9D" w:rsidRPr="00B841F5" w:rsidTr="00815B49">
        <w:trPr>
          <w:gridAfter w:val="1"/>
          <w:wAfter w:w="28" w:type="dxa"/>
          <w:trHeight w:val="288"/>
        </w:trPr>
        <w:tc>
          <w:tcPr>
            <w:tcW w:w="2255" w:type="dxa"/>
            <w:tcBorders>
              <w:top w:val="single" w:sz="4" w:space="0" w:color="auto"/>
            </w:tcBorders>
            <w:noWrap/>
          </w:tcPr>
          <w:p w:rsidR="00FB4B9D" w:rsidRPr="00B841F5" w:rsidRDefault="00FB4B9D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Pollutant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FB4B9D" w:rsidRPr="00B841F5" w:rsidRDefault="00FB4B9D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256" w:type="dxa"/>
            <w:tcBorders>
              <w:top w:val="single" w:sz="4" w:space="0" w:color="auto"/>
            </w:tcBorders>
            <w:noWrap/>
          </w:tcPr>
          <w:p w:rsidR="00FB4B9D" w:rsidRPr="00B841F5" w:rsidRDefault="008C3EE8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  <w:r w:rsidR="006905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-2.7)</w:t>
            </w:r>
          </w:p>
        </w:tc>
        <w:tc>
          <w:tcPr>
            <w:tcW w:w="2256" w:type="dxa"/>
            <w:tcBorders>
              <w:top w:val="single" w:sz="4" w:space="0" w:color="auto"/>
            </w:tcBorders>
            <w:noWrap/>
          </w:tcPr>
          <w:p w:rsidR="00FB4B9D" w:rsidRPr="00B841F5" w:rsidRDefault="008C3EE8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-1.1-1.8)</w:t>
            </w:r>
          </w:p>
        </w:tc>
        <w:tc>
          <w:tcPr>
            <w:tcW w:w="2256" w:type="dxa"/>
            <w:tcBorders>
              <w:top w:val="single" w:sz="4" w:space="0" w:color="auto"/>
            </w:tcBorders>
            <w:noWrap/>
          </w:tcPr>
          <w:p w:rsidR="00FB4B9D" w:rsidRPr="00B841F5" w:rsidRDefault="008C3EE8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6905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1.6-2.6)</w:t>
            </w:r>
          </w:p>
        </w:tc>
      </w:tr>
      <w:tr w:rsidR="00FB4B9D" w:rsidRPr="008C3EE8" w:rsidTr="00815B49">
        <w:trPr>
          <w:gridAfter w:val="1"/>
          <w:wAfter w:w="28" w:type="dxa"/>
          <w:trHeight w:val="288"/>
        </w:trPr>
        <w:tc>
          <w:tcPr>
            <w:tcW w:w="2255" w:type="dxa"/>
            <w:tcBorders>
              <w:bottom w:val="single" w:sz="4" w:space="0" w:color="auto"/>
            </w:tcBorders>
            <w:noWrap/>
          </w:tcPr>
          <w:p w:rsidR="00FB4B9D" w:rsidRPr="00B841F5" w:rsidRDefault="00FB4B9D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ngle Pollutant 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FB4B9D" w:rsidRPr="00B841F5" w:rsidRDefault="00FB4B9D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noWrap/>
          </w:tcPr>
          <w:p w:rsidR="00FB4B9D" w:rsidRPr="00B841F5" w:rsidRDefault="008C3EE8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0.2-2.9)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noWrap/>
          </w:tcPr>
          <w:p w:rsidR="00FB4B9D" w:rsidRPr="00B841F5" w:rsidRDefault="008C3EE8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="006905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1.0-2.0)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noWrap/>
          </w:tcPr>
          <w:p w:rsidR="00FB4B9D" w:rsidRPr="00B841F5" w:rsidRDefault="008C3EE8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="006905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1.8-2.5)</w:t>
            </w:r>
          </w:p>
        </w:tc>
      </w:tr>
      <w:tr w:rsidR="00FB4B9D" w:rsidRPr="008C3EE8" w:rsidTr="00815B49">
        <w:trPr>
          <w:gridAfter w:val="1"/>
          <w:wAfter w:w="28" w:type="dxa"/>
          <w:trHeight w:val="288"/>
        </w:trPr>
        <w:tc>
          <w:tcPr>
            <w:tcW w:w="2255" w:type="dxa"/>
            <w:tcBorders>
              <w:top w:val="single" w:sz="4" w:space="0" w:color="auto"/>
            </w:tcBorders>
            <w:noWrap/>
          </w:tcPr>
          <w:p w:rsidR="00FB4B9D" w:rsidRPr="00B841F5" w:rsidRDefault="00FB4B9D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FB4B9D" w:rsidRPr="00B841F5" w:rsidRDefault="00FB4B9D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  <w:noWrap/>
          </w:tcPr>
          <w:p w:rsidR="00FB4B9D" w:rsidRPr="00B841F5" w:rsidRDefault="00FB4B9D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  <w:noWrap/>
          </w:tcPr>
          <w:p w:rsidR="00FB4B9D" w:rsidRPr="00B841F5" w:rsidRDefault="00FB4B9D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tcBorders>
              <w:top w:val="single" w:sz="4" w:space="0" w:color="auto"/>
            </w:tcBorders>
            <w:noWrap/>
          </w:tcPr>
          <w:p w:rsidR="00FB4B9D" w:rsidRPr="00B841F5" w:rsidRDefault="00FB4B9D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B4B9D" w:rsidRPr="008C3EE8" w:rsidTr="00815B49">
        <w:trPr>
          <w:gridAfter w:val="1"/>
          <w:wAfter w:w="28" w:type="dxa"/>
          <w:trHeight w:val="288"/>
        </w:trPr>
        <w:tc>
          <w:tcPr>
            <w:tcW w:w="2255" w:type="dxa"/>
            <w:tcBorders>
              <w:bottom w:val="single" w:sz="4" w:space="0" w:color="auto"/>
            </w:tcBorders>
            <w:noWrap/>
          </w:tcPr>
          <w:p w:rsidR="00FB4B9D" w:rsidRPr="00B841F5" w:rsidRDefault="00FB4B9D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-pollutants</w:t>
            </w:r>
          </w:p>
        </w:tc>
        <w:tc>
          <w:tcPr>
            <w:tcW w:w="1203" w:type="dxa"/>
          </w:tcPr>
          <w:p w:rsidR="00FB4B9D" w:rsidRPr="00B841F5" w:rsidRDefault="00FB4B9D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FB4B9D" w:rsidRPr="00B841F5" w:rsidRDefault="00FB4B9D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FB4B9D" w:rsidRPr="00B841F5" w:rsidRDefault="00FB4B9D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FB4B9D" w:rsidRPr="00B841F5" w:rsidRDefault="00FB4B9D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B4B9D" w:rsidRPr="00690596" w:rsidTr="00815B49">
        <w:trPr>
          <w:gridAfter w:val="1"/>
          <w:wAfter w:w="28" w:type="dxa"/>
          <w:trHeight w:val="288"/>
        </w:trPr>
        <w:tc>
          <w:tcPr>
            <w:tcW w:w="2255" w:type="dxa"/>
            <w:tcBorders>
              <w:top w:val="single" w:sz="4" w:space="0" w:color="auto"/>
            </w:tcBorders>
            <w:noWrap/>
            <w:hideMark/>
          </w:tcPr>
          <w:p w:rsidR="00FB4B9D" w:rsidRPr="00B841F5" w:rsidRDefault="00FB4B9D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N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203" w:type="dxa"/>
          </w:tcPr>
          <w:p w:rsidR="00FB4B9D" w:rsidRPr="00B841F5" w:rsidRDefault="00FB4B9D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</w:p>
        </w:tc>
        <w:tc>
          <w:tcPr>
            <w:tcW w:w="2256" w:type="dxa"/>
            <w:noWrap/>
          </w:tcPr>
          <w:p w:rsidR="00FB4B9D" w:rsidRPr="00B841F5" w:rsidRDefault="00690596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0.0-2.7)</w:t>
            </w:r>
          </w:p>
        </w:tc>
        <w:tc>
          <w:tcPr>
            <w:tcW w:w="2256" w:type="dxa"/>
            <w:noWrap/>
          </w:tcPr>
          <w:p w:rsidR="00FB4B9D" w:rsidRPr="00B841F5" w:rsidRDefault="00690596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-1.0-2.2)</w:t>
            </w:r>
          </w:p>
        </w:tc>
        <w:tc>
          <w:tcPr>
            <w:tcW w:w="2256" w:type="dxa"/>
            <w:noWrap/>
          </w:tcPr>
          <w:p w:rsidR="00FB4B9D" w:rsidRPr="00B841F5" w:rsidRDefault="00FB4B9D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B4B9D" w:rsidRPr="00690596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</w:tcPr>
          <w:p w:rsidR="00FB4B9D" w:rsidRPr="00B841F5" w:rsidRDefault="00FB4B9D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N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203" w:type="dxa"/>
          </w:tcPr>
          <w:p w:rsidR="00FB4B9D" w:rsidRPr="00B841F5" w:rsidRDefault="00FB4B9D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</w:p>
        </w:tc>
        <w:tc>
          <w:tcPr>
            <w:tcW w:w="2256" w:type="dxa"/>
            <w:noWrap/>
          </w:tcPr>
          <w:p w:rsidR="00FB4B9D" w:rsidRPr="00B841F5" w:rsidRDefault="00690596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0.1-2.8)</w:t>
            </w:r>
          </w:p>
        </w:tc>
        <w:tc>
          <w:tcPr>
            <w:tcW w:w="2256" w:type="dxa"/>
            <w:noWrap/>
          </w:tcPr>
          <w:p w:rsidR="00FB4B9D" w:rsidRPr="00B841F5" w:rsidRDefault="00690596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-1.0-2.2)</w:t>
            </w:r>
          </w:p>
        </w:tc>
        <w:tc>
          <w:tcPr>
            <w:tcW w:w="2256" w:type="dxa"/>
            <w:noWrap/>
          </w:tcPr>
          <w:p w:rsidR="00FB4B9D" w:rsidRPr="00B841F5" w:rsidRDefault="00FB4B9D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B4B9D" w:rsidRPr="00690596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  <w:hideMark/>
          </w:tcPr>
          <w:p w:rsidR="00FB4B9D" w:rsidRPr="00B841F5" w:rsidRDefault="00FB4B9D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203" w:type="dxa"/>
          </w:tcPr>
          <w:p w:rsidR="00FB4B9D" w:rsidRPr="00B841F5" w:rsidRDefault="00FB4B9D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</w:p>
        </w:tc>
        <w:tc>
          <w:tcPr>
            <w:tcW w:w="2256" w:type="dxa"/>
            <w:noWrap/>
          </w:tcPr>
          <w:p w:rsidR="00FB4B9D" w:rsidRPr="00B841F5" w:rsidRDefault="00690596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-0.3-2.6)</w:t>
            </w:r>
          </w:p>
        </w:tc>
        <w:tc>
          <w:tcPr>
            <w:tcW w:w="2256" w:type="dxa"/>
            <w:noWrap/>
          </w:tcPr>
          <w:p w:rsidR="00FB4B9D" w:rsidRPr="00B841F5" w:rsidRDefault="00FB4B9D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FB4B9D" w:rsidRPr="00B841F5" w:rsidRDefault="00690596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(-1.3-3.1)</w:t>
            </w:r>
          </w:p>
        </w:tc>
      </w:tr>
      <w:tr w:rsidR="00FB4B9D" w:rsidRPr="00690596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</w:tcPr>
          <w:p w:rsidR="00FB4B9D" w:rsidRPr="00B841F5" w:rsidRDefault="00FB4B9D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03" w:type="dxa"/>
          </w:tcPr>
          <w:p w:rsidR="00FB4B9D" w:rsidRPr="00B841F5" w:rsidRDefault="00FB4B9D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</w:p>
        </w:tc>
        <w:tc>
          <w:tcPr>
            <w:tcW w:w="2256" w:type="dxa"/>
            <w:noWrap/>
          </w:tcPr>
          <w:p w:rsidR="00FB4B9D" w:rsidRPr="00B841F5" w:rsidRDefault="00690596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-0.2-2.7)</w:t>
            </w:r>
          </w:p>
        </w:tc>
        <w:tc>
          <w:tcPr>
            <w:tcW w:w="2256" w:type="dxa"/>
            <w:noWrap/>
          </w:tcPr>
          <w:p w:rsidR="00FB4B9D" w:rsidRPr="00B841F5" w:rsidRDefault="00FB4B9D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FB4B9D" w:rsidRPr="00B841F5" w:rsidRDefault="002028E4" w:rsidP="00815B4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-1.4-3.1)</w:t>
            </w:r>
          </w:p>
        </w:tc>
      </w:tr>
      <w:tr w:rsidR="00690596" w:rsidRPr="00690596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  <w:hideMark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-0.9-3.0)</w:t>
            </w: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(-1.5-3.9)</w:t>
            </w:r>
          </w:p>
        </w:tc>
      </w:tr>
      <w:tr w:rsidR="00690596" w:rsidRPr="00690596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2028E4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-0.9-3.0)</w:t>
            </w:r>
          </w:p>
        </w:tc>
        <w:tc>
          <w:tcPr>
            <w:tcW w:w="2256" w:type="dxa"/>
            <w:noWrap/>
          </w:tcPr>
          <w:p w:rsidR="00690596" w:rsidRPr="00B841F5" w:rsidRDefault="002028E4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-1.6-3.8)</w:t>
            </w:r>
          </w:p>
        </w:tc>
      </w:tr>
      <w:tr w:rsidR="00690596" w:rsidRPr="00B841F5" w:rsidTr="00815B49">
        <w:trPr>
          <w:gridAfter w:val="1"/>
          <w:wAfter w:w="28" w:type="dxa"/>
          <w:trHeight w:val="288"/>
        </w:trPr>
        <w:tc>
          <w:tcPr>
            <w:tcW w:w="2255" w:type="dxa"/>
            <w:tcBorders>
              <w:bottom w:val="single" w:sz="4" w:space="0" w:color="auto"/>
            </w:tcBorders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e-pollutants</w:t>
            </w: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0596" w:rsidRPr="00B841F5" w:rsidTr="00815B49">
        <w:trPr>
          <w:gridAfter w:val="1"/>
          <w:wAfter w:w="28" w:type="dxa"/>
          <w:trHeight w:val="288"/>
        </w:trPr>
        <w:tc>
          <w:tcPr>
            <w:tcW w:w="2255" w:type="dxa"/>
            <w:tcBorders>
              <w:top w:val="single" w:sz="4" w:space="0" w:color="auto"/>
            </w:tcBorders>
            <w:noWrap/>
            <w:hideMark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N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-0.5-2.5)</w:t>
            </w: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(-0.6-3.7)</w:t>
            </w: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(-0.8-5.0)</w:t>
            </w:r>
          </w:p>
        </w:tc>
      </w:tr>
      <w:tr w:rsidR="00690596" w:rsidRPr="00B841F5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10 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N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</w:p>
        </w:tc>
        <w:tc>
          <w:tcPr>
            <w:tcW w:w="2256" w:type="dxa"/>
            <w:noWrap/>
          </w:tcPr>
          <w:p w:rsidR="00690596" w:rsidRPr="00B841F5" w:rsidRDefault="002028E4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-0.4-2.6)</w:t>
            </w:r>
          </w:p>
        </w:tc>
        <w:tc>
          <w:tcPr>
            <w:tcW w:w="2256" w:type="dxa"/>
            <w:noWrap/>
          </w:tcPr>
          <w:p w:rsidR="00690596" w:rsidRPr="00B841F5" w:rsidRDefault="002028E4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-0.7-3.7)</w:t>
            </w:r>
          </w:p>
        </w:tc>
        <w:tc>
          <w:tcPr>
            <w:tcW w:w="2256" w:type="dxa"/>
            <w:noWrap/>
          </w:tcPr>
          <w:p w:rsidR="00690596" w:rsidRPr="00B841F5" w:rsidRDefault="002028E4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 (-1.0-4.9)</w:t>
            </w:r>
          </w:p>
        </w:tc>
      </w:tr>
      <w:tr w:rsidR="00690596" w:rsidRPr="00B841F5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0596" w:rsidRPr="0097468D" w:rsidTr="00C42A7B">
        <w:trPr>
          <w:gridAfter w:val="1"/>
          <w:wAfter w:w="28" w:type="dxa"/>
          <w:trHeight w:val="288"/>
        </w:trPr>
        <w:tc>
          <w:tcPr>
            <w:tcW w:w="10226" w:type="dxa"/>
            <w:gridSpan w:val="5"/>
            <w:noWrap/>
          </w:tcPr>
          <w:p w:rsidR="00690596" w:rsidRDefault="00690596" w:rsidP="0069059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C3EE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armer season (April to September)</w:t>
            </w:r>
          </w:p>
          <w:p w:rsidR="00690596" w:rsidRPr="008C3EE8" w:rsidRDefault="00690596" w:rsidP="0069059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690596" w:rsidRPr="008C3EE8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Pollutant</w:t>
            </w: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 (0.2-4.4)</w:t>
            </w: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 (-2.7-2.2)</w:t>
            </w: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 (-0.9-4.8)</w:t>
            </w:r>
          </w:p>
        </w:tc>
      </w:tr>
      <w:tr w:rsidR="00690596" w:rsidRPr="008C3EE8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ngle Pollutant </w:t>
            </w: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(0.3-4.5)</w:t>
            </w: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-2.4-2.5)</w:t>
            </w: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(-1.3-4.5)</w:t>
            </w:r>
          </w:p>
        </w:tc>
      </w:tr>
      <w:tr w:rsidR="00690596" w:rsidRPr="008C3EE8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0596" w:rsidRPr="008C3EE8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-pollutants</w:t>
            </w: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0596" w:rsidRPr="008C3EE8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N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</w:p>
        </w:tc>
        <w:tc>
          <w:tcPr>
            <w:tcW w:w="2256" w:type="dxa"/>
            <w:noWrap/>
          </w:tcPr>
          <w:p w:rsidR="00690596" w:rsidRPr="00B841F5" w:rsidRDefault="002028E4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(0.2-4.6)</w:t>
            </w:r>
          </w:p>
        </w:tc>
        <w:tc>
          <w:tcPr>
            <w:tcW w:w="2256" w:type="dxa"/>
            <w:noWrap/>
          </w:tcPr>
          <w:p w:rsidR="00690596" w:rsidRPr="00B841F5" w:rsidRDefault="002028E4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 (-3.1-1.8)</w:t>
            </w: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0596" w:rsidRPr="008C3EE8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N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</w:p>
        </w:tc>
        <w:tc>
          <w:tcPr>
            <w:tcW w:w="2256" w:type="dxa"/>
            <w:noWrap/>
          </w:tcPr>
          <w:p w:rsidR="00690596" w:rsidRPr="00B841F5" w:rsidRDefault="0043307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(0.3-4.6)</w:t>
            </w:r>
          </w:p>
        </w:tc>
        <w:tc>
          <w:tcPr>
            <w:tcW w:w="2256" w:type="dxa"/>
            <w:noWrap/>
          </w:tcPr>
          <w:p w:rsidR="00690596" w:rsidRPr="00B841F5" w:rsidRDefault="0043307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 (-2.9-2.1)</w:t>
            </w: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0596" w:rsidRPr="008C3EE8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</w:p>
        </w:tc>
        <w:tc>
          <w:tcPr>
            <w:tcW w:w="2256" w:type="dxa"/>
            <w:noWrap/>
          </w:tcPr>
          <w:p w:rsidR="00690596" w:rsidRPr="00B841F5" w:rsidRDefault="002028E4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-0.1-4.2)</w:t>
            </w: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2028E4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-1.6-4.1)</w:t>
            </w:r>
          </w:p>
        </w:tc>
      </w:tr>
      <w:tr w:rsidR="00690596" w:rsidRPr="008C3EE8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</w:p>
        </w:tc>
        <w:tc>
          <w:tcPr>
            <w:tcW w:w="2256" w:type="dxa"/>
            <w:noWrap/>
          </w:tcPr>
          <w:p w:rsidR="00690596" w:rsidRPr="00B841F5" w:rsidRDefault="0043307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(-0.1-4.3)</w:t>
            </w: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43307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(-1.9-3.9)</w:t>
            </w:r>
          </w:p>
        </w:tc>
      </w:tr>
      <w:tr w:rsidR="00690596" w:rsidRPr="008C3EE8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2028E4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-2.1-3.8)</w:t>
            </w:r>
          </w:p>
        </w:tc>
        <w:tc>
          <w:tcPr>
            <w:tcW w:w="2256" w:type="dxa"/>
            <w:noWrap/>
          </w:tcPr>
          <w:p w:rsidR="00690596" w:rsidRPr="00B841F5" w:rsidRDefault="002028E4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(-0.9-5.9)</w:t>
            </w:r>
          </w:p>
        </w:tc>
      </w:tr>
      <w:tr w:rsidR="00690596" w:rsidRPr="008C3EE8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43307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(-2.0-3.9)</w:t>
            </w:r>
          </w:p>
        </w:tc>
        <w:tc>
          <w:tcPr>
            <w:tcW w:w="2256" w:type="dxa"/>
            <w:noWrap/>
          </w:tcPr>
          <w:p w:rsidR="00690596" w:rsidRPr="00B841F5" w:rsidRDefault="0043307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 (-1.2-5.6)</w:t>
            </w:r>
          </w:p>
        </w:tc>
      </w:tr>
      <w:tr w:rsidR="00690596" w:rsidRPr="008C3EE8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e-pollutants</w:t>
            </w: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0596" w:rsidRPr="008C3EE8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N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</w:p>
        </w:tc>
        <w:tc>
          <w:tcPr>
            <w:tcW w:w="2256" w:type="dxa"/>
            <w:noWrap/>
          </w:tcPr>
          <w:p w:rsidR="00690596" w:rsidRPr="00B841F5" w:rsidRDefault="002028E4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(-0.2-4.5)</w:t>
            </w:r>
          </w:p>
        </w:tc>
        <w:tc>
          <w:tcPr>
            <w:tcW w:w="2256" w:type="dxa"/>
            <w:noWrap/>
          </w:tcPr>
          <w:p w:rsidR="00690596" w:rsidRPr="00B841F5" w:rsidRDefault="002028E4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 (-3.2-3.0)</w:t>
            </w:r>
          </w:p>
        </w:tc>
        <w:tc>
          <w:tcPr>
            <w:tcW w:w="2256" w:type="dxa"/>
            <w:noWrap/>
          </w:tcPr>
          <w:p w:rsidR="00690596" w:rsidRPr="00B841F5" w:rsidRDefault="002028E4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(-2.3-4.8)</w:t>
            </w:r>
          </w:p>
        </w:tc>
      </w:tr>
      <w:tr w:rsidR="00690596" w:rsidRPr="008C3EE8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10 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N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</w:p>
        </w:tc>
        <w:tc>
          <w:tcPr>
            <w:tcW w:w="2256" w:type="dxa"/>
            <w:noWrap/>
          </w:tcPr>
          <w:p w:rsidR="00690596" w:rsidRPr="00B841F5" w:rsidRDefault="0043307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 (-0.1-4.6)</w:t>
            </w:r>
          </w:p>
        </w:tc>
        <w:tc>
          <w:tcPr>
            <w:tcW w:w="2256" w:type="dxa"/>
            <w:noWrap/>
          </w:tcPr>
          <w:p w:rsidR="00690596" w:rsidRPr="00B841F5" w:rsidRDefault="00C85551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 (-3.2-3.1)</w:t>
            </w:r>
          </w:p>
        </w:tc>
        <w:tc>
          <w:tcPr>
            <w:tcW w:w="2256" w:type="dxa"/>
            <w:noWrap/>
          </w:tcPr>
          <w:p w:rsidR="00690596" w:rsidRPr="00B841F5" w:rsidRDefault="00C85551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(-2.6-4.6)</w:t>
            </w:r>
          </w:p>
        </w:tc>
      </w:tr>
      <w:tr w:rsidR="00690596" w:rsidRPr="008C3EE8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0596" w:rsidRPr="0097468D" w:rsidTr="00B73DFF">
        <w:trPr>
          <w:gridAfter w:val="1"/>
          <w:wAfter w:w="28" w:type="dxa"/>
          <w:trHeight w:val="288"/>
        </w:trPr>
        <w:tc>
          <w:tcPr>
            <w:tcW w:w="10226" w:type="dxa"/>
            <w:gridSpan w:val="5"/>
            <w:noWrap/>
          </w:tcPr>
          <w:p w:rsidR="00690596" w:rsidRPr="008C3EE8" w:rsidRDefault="00690596" w:rsidP="0069059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C3EE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lder season (October to March)</w:t>
            </w:r>
          </w:p>
        </w:tc>
      </w:tr>
      <w:tr w:rsidR="00690596" w:rsidRPr="008C3EE8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Pollutant</w:t>
            </w: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(-1.8-2.6)</w:t>
            </w: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(-1.1-2.5)</w:t>
            </w: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(-4.3-2.0)</w:t>
            </w:r>
          </w:p>
        </w:tc>
      </w:tr>
      <w:tr w:rsidR="00690596" w:rsidRPr="008C3EE8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ngle Pollutant </w:t>
            </w: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-0.6-2.8)</w:t>
            </w: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-1.3-2.5)</w:t>
            </w: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 (-4.2-2.4)</w:t>
            </w:r>
          </w:p>
        </w:tc>
      </w:tr>
      <w:tr w:rsidR="00690596" w:rsidRPr="008C3EE8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0596" w:rsidRPr="008C3EE8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-pollutants</w:t>
            </w: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0596" w:rsidRPr="008C3EE8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N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</w:p>
        </w:tc>
        <w:tc>
          <w:tcPr>
            <w:tcW w:w="2256" w:type="dxa"/>
            <w:noWrap/>
          </w:tcPr>
          <w:p w:rsidR="00690596" w:rsidRPr="00B841F5" w:rsidRDefault="00733214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-1.0-2.5)</w:t>
            </w:r>
          </w:p>
        </w:tc>
        <w:tc>
          <w:tcPr>
            <w:tcW w:w="2256" w:type="dxa"/>
            <w:noWrap/>
          </w:tcPr>
          <w:p w:rsidR="00690596" w:rsidRPr="00B841F5" w:rsidRDefault="00733214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-0.8-3.5)</w:t>
            </w: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0596" w:rsidRPr="008C3EE8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N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</w:p>
        </w:tc>
        <w:tc>
          <w:tcPr>
            <w:tcW w:w="2256" w:type="dxa"/>
            <w:noWrap/>
          </w:tcPr>
          <w:p w:rsidR="00690596" w:rsidRPr="00B841F5" w:rsidRDefault="0039088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C34D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0.8-2.8)</w:t>
            </w:r>
          </w:p>
        </w:tc>
        <w:tc>
          <w:tcPr>
            <w:tcW w:w="2256" w:type="dxa"/>
            <w:noWrap/>
          </w:tcPr>
          <w:p w:rsidR="00690596" w:rsidRPr="00B841F5" w:rsidRDefault="00C34D33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-1.1-3.3)</w:t>
            </w: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0596" w:rsidRPr="008C3EE8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</w:p>
        </w:tc>
        <w:tc>
          <w:tcPr>
            <w:tcW w:w="2256" w:type="dxa"/>
            <w:noWrap/>
          </w:tcPr>
          <w:p w:rsidR="00690596" w:rsidRPr="00B841F5" w:rsidRDefault="00733214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(-1.5-2.4)</w:t>
            </w: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733214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-3.5-3.7)</w:t>
            </w:r>
          </w:p>
        </w:tc>
      </w:tr>
      <w:tr w:rsidR="00690596" w:rsidRPr="008C3EE8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</w:p>
        </w:tc>
        <w:tc>
          <w:tcPr>
            <w:tcW w:w="2256" w:type="dxa"/>
            <w:noWrap/>
          </w:tcPr>
          <w:p w:rsidR="00690596" w:rsidRPr="00B841F5" w:rsidRDefault="00C34D33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(-1.3-2.7)</w:t>
            </w: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C34D33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-3.1-4.4)</w:t>
            </w:r>
          </w:p>
        </w:tc>
      </w:tr>
      <w:tr w:rsidR="00690596" w:rsidRPr="008C3EE8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733214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(-2.0-3.4)</w:t>
            </w:r>
          </w:p>
        </w:tc>
        <w:tc>
          <w:tcPr>
            <w:tcW w:w="2256" w:type="dxa"/>
            <w:noWrap/>
          </w:tcPr>
          <w:p w:rsidR="00690596" w:rsidRPr="00B841F5" w:rsidRDefault="00733214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 (-5.1-3.6)</w:t>
            </w:r>
          </w:p>
        </w:tc>
      </w:tr>
      <w:tr w:rsidR="00690596" w:rsidRPr="008C3EE8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C34D33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-2.2-3.5)</w:t>
            </w:r>
          </w:p>
        </w:tc>
        <w:tc>
          <w:tcPr>
            <w:tcW w:w="2256" w:type="dxa"/>
            <w:noWrap/>
          </w:tcPr>
          <w:p w:rsidR="00690596" w:rsidRPr="00B841F5" w:rsidRDefault="00C34D33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 (-5.1-3.9)</w:t>
            </w:r>
          </w:p>
        </w:tc>
      </w:tr>
      <w:tr w:rsidR="00690596" w:rsidRPr="008C3EE8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e-pollutants</w:t>
            </w: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0596" w:rsidRPr="008C3EE8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N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ude</w:t>
            </w:r>
          </w:p>
        </w:tc>
        <w:tc>
          <w:tcPr>
            <w:tcW w:w="2256" w:type="dxa"/>
            <w:noWrap/>
          </w:tcPr>
          <w:p w:rsidR="00690596" w:rsidRPr="00B841F5" w:rsidRDefault="00733214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(-1.7</w:t>
            </w:r>
            <w:r w:rsidR="003908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56" w:type="dxa"/>
            <w:noWrap/>
          </w:tcPr>
          <w:p w:rsidR="00690596" w:rsidRPr="00B841F5" w:rsidRDefault="0039088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 (-0.6-5.8)</w:t>
            </w:r>
          </w:p>
        </w:tc>
        <w:tc>
          <w:tcPr>
            <w:tcW w:w="2256" w:type="dxa"/>
            <w:noWrap/>
          </w:tcPr>
          <w:p w:rsidR="00690596" w:rsidRPr="00B841F5" w:rsidRDefault="0039088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 (-2.6-8.0)</w:t>
            </w:r>
          </w:p>
        </w:tc>
      </w:tr>
      <w:tr w:rsidR="00690596" w:rsidRPr="008C3EE8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10 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N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O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</w:t>
            </w:r>
          </w:p>
        </w:tc>
        <w:tc>
          <w:tcPr>
            <w:tcW w:w="2256" w:type="dxa"/>
            <w:noWrap/>
          </w:tcPr>
          <w:p w:rsidR="00690596" w:rsidRPr="00B841F5" w:rsidRDefault="00C34D33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(-1.5-2.6)</w:t>
            </w:r>
          </w:p>
        </w:tc>
        <w:tc>
          <w:tcPr>
            <w:tcW w:w="2256" w:type="dxa"/>
            <w:noWrap/>
          </w:tcPr>
          <w:p w:rsidR="00690596" w:rsidRPr="00B841F5" w:rsidRDefault="00C34D33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(-0.8-5.9)</w:t>
            </w:r>
          </w:p>
        </w:tc>
        <w:tc>
          <w:tcPr>
            <w:tcW w:w="2256" w:type="dxa"/>
            <w:noWrap/>
          </w:tcPr>
          <w:p w:rsidR="00690596" w:rsidRPr="00B841F5" w:rsidRDefault="00C34D33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 (-2.3-8.6)</w:t>
            </w:r>
          </w:p>
        </w:tc>
      </w:tr>
      <w:tr w:rsidR="00690596" w:rsidRPr="008C3EE8" w:rsidTr="00815B49">
        <w:trPr>
          <w:gridAfter w:val="1"/>
          <w:wAfter w:w="28" w:type="dxa"/>
          <w:trHeight w:val="288"/>
        </w:trPr>
        <w:tc>
          <w:tcPr>
            <w:tcW w:w="2255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3" w:type="dxa"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noWrap/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0596" w:rsidRPr="0097468D" w:rsidTr="00815B49">
        <w:trPr>
          <w:trHeight w:val="288"/>
        </w:trPr>
        <w:tc>
          <w:tcPr>
            <w:tcW w:w="10254" w:type="dxa"/>
            <w:gridSpan w:val="6"/>
            <w:tcBorders>
              <w:top w:val="single" w:sz="4" w:space="0" w:color="auto"/>
            </w:tcBorders>
          </w:tcPr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with only air pollutants</w:t>
            </w:r>
          </w:p>
          <w:p w:rsidR="00690596" w:rsidRPr="00B841F5" w:rsidRDefault="00690596" w:rsidP="006905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41F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84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= Model adjusting for daily mean temperature (continuous) and public Swedish holiday (Yes/No)</w:t>
            </w:r>
          </w:p>
        </w:tc>
      </w:tr>
    </w:tbl>
    <w:p w:rsidR="00FB4B9D" w:rsidRPr="00FB4B9D" w:rsidRDefault="00FB4B9D">
      <w:pPr>
        <w:rPr>
          <w:lang w:val="en-US"/>
        </w:rPr>
      </w:pPr>
      <w:bookmarkStart w:id="0" w:name="_GoBack"/>
      <w:bookmarkEnd w:id="0"/>
    </w:p>
    <w:sectPr w:rsidR="00FB4B9D" w:rsidRPr="00FB4B9D" w:rsidSect="008163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savePreviewPicture/>
  <w:compat/>
  <w:docVars>
    <w:docVar w:name="Total_Editing_Time" w:val="10"/>
  </w:docVars>
  <w:rsids>
    <w:rsidRoot w:val="00F1025E"/>
    <w:rsid w:val="002028E4"/>
    <w:rsid w:val="00257E1A"/>
    <w:rsid w:val="002E3639"/>
    <w:rsid w:val="00390886"/>
    <w:rsid w:val="00433076"/>
    <w:rsid w:val="00562161"/>
    <w:rsid w:val="005E5812"/>
    <w:rsid w:val="00690596"/>
    <w:rsid w:val="006B1727"/>
    <w:rsid w:val="00733214"/>
    <w:rsid w:val="008163E6"/>
    <w:rsid w:val="0085281A"/>
    <w:rsid w:val="008C3EE8"/>
    <w:rsid w:val="0097468D"/>
    <w:rsid w:val="00A5103D"/>
    <w:rsid w:val="00C34D33"/>
    <w:rsid w:val="00C85551"/>
    <w:rsid w:val="00CC2A41"/>
    <w:rsid w:val="00D6028C"/>
    <w:rsid w:val="00F1025E"/>
    <w:rsid w:val="00F9276B"/>
    <w:rsid w:val="00FB4B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76B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B9D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21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161"/>
    <w:rPr>
      <w:rFonts w:ascii="Tahoma" w:hAnsi="Tahoma" w:cs="Tahoma"/>
      <w:sz w:val="16"/>
      <w:szCs w:val="16"/>
      <w:lang w:val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423</Words>
  <Characters>2336</Characters>
  <Application>Microsoft Office Word</Application>
  <DocSecurity>0</DocSecurity>
  <Lines>292</Lines>
  <Paragraphs>18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Oudin</dc:creator>
  <cp:keywords/>
  <dc:description/>
  <cp:lastModifiedBy>S3G_Apply_Fixed_Case</cp:lastModifiedBy>
  <cp:revision>7</cp:revision>
  <dcterms:created xsi:type="dcterms:W3CDTF">2017-10-09T07:28:00Z</dcterms:created>
  <dcterms:modified xsi:type="dcterms:W3CDTF">2017-12-18T03:35:00Z</dcterms:modified>
</cp:coreProperties>
</file>